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89E" w:rsidRPr="00C3083A" w:rsidRDefault="00015E93" w:rsidP="00F7789E">
      <w:pPr>
        <w:autoSpaceDE w:val="0"/>
        <w:autoSpaceDN w:val="0"/>
        <w:adjustRightInd w:val="0"/>
        <w:spacing w:line="360" w:lineRule="auto"/>
        <w:jc w:val="center"/>
        <w:rPr>
          <w:rFonts w:ascii="TimesNewRomanPS-ItalicMT" w:hAnsi="TimesNewRomanPS-ItalicMT" w:cs="TimesNewRomanPS-ItalicMT"/>
          <w:b/>
          <w:iCs/>
          <w:kern w:val="0"/>
          <w:sz w:val="24"/>
          <w:szCs w:val="24"/>
        </w:rPr>
      </w:pPr>
      <w:r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Table A. </w:t>
      </w:r>
      <w:r w:rsidR="00F7789E" w:rsidRPr="00F7789E">
        <w:rPr>
          <w:rFonts w:ascii="TimesNewRomanPSMT" w:hAnsi="TimesNewRomanPSMT" w:cs="TimesNewRomanPSMT"/>
          <w:b/>
          <w:kern w:val="0"/>
          <w:sz w:val="24"/>
          <w:szCs w:val="24"/>
        </w:rPr>
        <w:t>Characteris</w:t>
      </w:r>
      <w:r w:rsidR="00F7789E" w:rsidRPr="00D65EF9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tics of </w:t>
      </w:r>
      <w:r w:rsidR="00D65EF9" w:rsidRPr="00D65EF9">
        <w:rPr>
          <w:rFonts w:ascii="TimesNewRomanPSMT" w:hAnsi="TimesNewRomanPSMT" w:cs="TimesNewRomanPSMT" w:hint="eastAsia"/>
          <w:b/>
          <w:kern w:val="0"/>
          <w:sz w:val="24"/>
          <w:szCs w:val="24"/>
        </w:rPr>
        <w:t>2</w:t>
      </w:r>
      <w:r w:rsidR="00F7789E" w:rsidRPr="00D65EF9">
        <w:rPr>
          <w:rFonts w:ascii="TimesNewRomanPSMT" w:hAnsi="TimesNewRomanPSMT" w:cs="TimesNewRomanPSMT"/>
          <w:b/>
          <w:kern w:val="0"/>
          <w:sz w:val="24"/>
          <w:szCs w:val="24"/>
        </w:rPr>
        <w:t>0 polym</w:t>
      </w:r>
      <w:r w:rsidR="00F7789E" w:rsidRPr="00F7789E">
        <w:rPr>
          <w:rFonts w:ascii="TimesNewRomanPSMT" w:hAnsi="TimesNewRomanPSMT" w:cs="TimesNewRomanPSMT"/>
          <w:b/>
          <w:kern w:val="0"/>
          <w:sz w:val="24"/>
          <w:szCs w:val="24"/>
        </w:rPr>
        <w:t>orphic microsatellite loci</w:t>
      </w:r>
      <w:bookmarkStart w:id="0" w:name="OLE_LINK201"/>
      <w:bookmarkStart w:id="1" w:name="OLE_LINK202"/>
      <w:r w:rsidR="00F7789E" w:rsidRPr="00F7789E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 isolated from </w:t>
      </w:r>
      <w:r w:rsid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r w:rsidR="00C3083A" w:rsidRPr="00C3083A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erectus</w:t>
      </w:r>
      <w:r w:rsidR="00F7789E">
        <w:rPr>
          <w:rFonts w:ascii="TimesNewRomanPS-ItalicMT" w:hAnsi="TimesNewRomanPS-ItalicMT" w:cs="TimesNewRomanPS-ItalicMT" w:hint="eastAsia"/>
          <w:b/>
          <w:i/>
          <w:iCs/>
          <w:kern w:val="0"/>
          <w:sz w:val="24"/>
          <w:szCs w:val="24"/>
        </w:rPr>
        <w:t xml:space="preserve"> and cross-amplification in </w:t>
      </w:r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proofErr w:type="spellStart"/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mohnikei</w:t>
      </w:r>
      <w:bookmarkEnd w:id="0"/>
      <w:bookmarkEnd w:id="1"/>
      <w:proofErr w:type="spellEnd"/>
      <w:r w:rsidR="00F7789E">
        <w:rPr>
          <w:rFonts w:ascii="TimesNewRomanPS-ItalicMT" w:hAnsi="TimesNewRomanPS-ItalicMT" w:cs="TimesNewRomanPS-ItalicMT" w:hint="eastAsia"/>
          <w:b/>
          <w:i/>
          <w:iCs/>
          <w:kern w:val="0"/>
          <w:sz w:val="24"/>
          <w:szCs w:val="24"/>
        </w:rPr>
        <w:t xml:space="preserve"> and </w:t>
      </w:r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proofErr w:type="spellStart"/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trimaculatus</w:t>
      </w:r>
      <w:proofErr w:type="spellEnd"/>
      <w:r w:rsidR="00C3083A">
        <w:rPr>
          <w:rFonts w:ascii="TimesNewRomanPS-ItalicMT" w:hAnsi="TimesNewRomanPS-ItalicMT" w:cs="TimesNewRomanPS-ItalicMT" w:hint="eastAsia"/>
          <w:b/>
          <w:iCs/>
          <w:kern w:val="0"/>
          <w:sz w:val="24"/>
          <w:szCs w:val="24"/>
        </w:rPr>
        <w:t xml:space="preserve">, and population genetic diversity of </w:t>
      </w:r>
      <w:r w:rsidR="00C3083A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r w:rsidR="00C3083A" w:rsidRPr="00C3083A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erec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3595"/>
        <w:gridCol w:w="567"/>
        <w:gridCol w:w="1134"/>
        <w:gridCol w:w="1134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721DAB" w:rsidRPr="00721DAB" w:rsidTr="00C53D09">
        <w:trPr>
          <w:trHeight w:val="825"/>
        </w:trPr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 (5'→3'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 (°C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motif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 range (</w:t>
            </w:r>
            <w:proofErr w:type="spellStart"/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HW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. </w:t>
            </w:r>
            <w:proofErr w:type="spellStart"/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. </w:t>
            </w:r>
            <w:proofErr w:type="spellStart"/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</w:t>
            </w:r>
            <w:proofErr w:type="spellEnd"/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4</w:t>
            </w:r>
          </w:p>
        </w:tc>
        <w:tc>
          <w:tcPr>
            <w:tcW w:w="1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GGGCTGTTCTTGTCCT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-170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TGGCTTCGTGTCTTC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C3083A" w:rsidP="00431D74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431D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  <w:r w:rsidR="00413E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BF00CA" w:rsidRDefault="00BF00CA" w:rsidP="00BF00CA">
            <w:pPr>
              <w:widowControl/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 w:rsidRPr="00BF00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GGCGACTGCTGCTAC</w:t>
            </w:r>
          </w:p>
        </w:tc>
        <w:tc>
          <w:tcPr>
            <w:tcW w:w="2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431D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431D7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GGC)</w:t>
            </w:r>
            <w:r w:rsidRPr="00431D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431D74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0-190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BF00CA" w:rsidP="00BF00C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 w:rsidRPr="00BF00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GAGACGGCGATGAA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2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6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TCGTCGTTGGGATTGAA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C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-23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TCATCCCCGCCTTTG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C3083A" w:rsidP="00413E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8433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413E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BF00C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BF00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AGTCGTGACCTCC</w:t>
            </w:r>
          </w:p>
        </w:tc>
        <w:tc>
          <w:tcPr>
            <w:tcW w:w="2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431D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431D7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GGC)</w:t>
            </w:r>
            <w:r w:rsidRPr="00431D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BF00C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BF00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GCTTGCCTTGT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C3083A" w:rsidP="00413E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BF00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413E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BF00C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BF00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AAAGGTCCAGCAGA</w:t>
            </w:r>
          </w:p>
        </w:tc>
        <w:tc>
          <w:tcPr>
            <w:tcW w:w="2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8433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TCT)</w:t>
            </w:r>
            <w:r w:rsidRPr="008433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8433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="008433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30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BF00C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BF00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GAGGACGACGAGG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182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19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GAAAAGCGAGCAAA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A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-11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AGGAAAACAAAATGG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21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ATGACCTTGAAATAGCT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-14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TATTGGACCCGTGACT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24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ACAACGCAAGAAAGAT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-16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TTCAAGGCAATACTCAATAA</w:t>
            </w:r>
            <w:r w:rsidRPr="00721DAB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25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GTCATTGTTTGCTTCT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-18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TCAGTCTCCTTTTC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31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GCTCCGTTCTCCTTT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-24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TGGATAAATGCCTTGG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35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CTTGTGGGAGCGGTTT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-20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TGTGATTTTGTCCTTGT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BF00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4 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5A08C8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5A0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GGTGGCAACTTCAG</w:t>
            </w:r>
          </w:p>
        </w:tc>
        <w:tc>
          <w:tcPr>
            <w:tcW w:w="2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2A666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AC)</w:t>
            </w:r>
            <w:r w:rsidRPr="008433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0-280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5A08C8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5A0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GCAGACTCTTCCA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BF00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6 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5A08C8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5A0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AGCCTGAACTA</w:t>
            </w:r>
          </w:p>
        </w:tc>
        <w:tc>
          <w:tcPr>
            <w:tcW w:w="2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2A666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CA)</w:t>
            </w:r>
            <w:r w:rsidRPr="008433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0-220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5A08C8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5A0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ACGCAACAAATG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BF00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5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5A08C8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5A0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TCACATGACGGAGAC</w:t>
            </w:r>
          </w:p>
        </w:tc>
        <w:tc>
          <w:tcPr>
            <w:tcW w:w="2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2A666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TG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721DAB" w:rsidRPr="00721DAB" w:rsidRDefault="00843391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0-25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5A08C8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5A0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CTATGCGTATGACTAAA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5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AGCAGAGGAGTGCGTGT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G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-29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TCTCGTCGTTGGGATTG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82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19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CAAACGGAAGCACAA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GC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-4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AAGTTGCCGTCGGAGT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GGAAGTGATGACAGCGTGAA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CC)</w:t>
            </w:r>
            <w:r w:rsidR="00C53D09" w:rsidRPr="00C53D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-13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GGTCGGAGCAGGTTG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10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GGAACCAGGCGTCTAC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ACA)</w:t>
            </w:r>
            <w:r w:rsidR="00C53D09" w:rsidRPr="00C53D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-12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CCACCCACTGACCTT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18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CGCAACCTGCATCCC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AAG)</w:t>
            </w:r>
            <w:r w:rsidR="00C53D09" w:rsidRPr="00C53D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-16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AGCCCCGTCGTCAAAC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r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23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GCTGAAAATGAGAAC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TG)</w:t>
            </w:r>
            <w:r w:rsidR="00C53D09" w:rsidRPr="00C53D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-22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GCAGAAATGAAGATGG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0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value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21DA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21DA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5F01A1">
            <w:pPr>
              <w:widowControl/>
              <w:spacing w:line="360" w:lineRule="auto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21DA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</w:tbl>
    <w:p w:rsidR="00E12B40" w:rsidRDefault="00E12B40" w:rsidP="00721DAB">
      <w:pPr>
        <w:autoSpaceDE w:val="0"/>
        <w:autoSpaceDN w:val="0"/>
        <w:adjustRightInd w:val="0"/>
        <w:spacing w:line="360" w:lineRule="auto"/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</w:pPr>
    </w:p>
    <w:p w:rsidR="00E12B40" w:rsidRDefault="00E12B40" w:rsidP="00721DAB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</w:p>
    <w:p w:rsidR="00C3083A" w:rsidRDefault="00C3083A" w:rsidP="00721DAB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</w:p>
    <w:p w:rsidR="00C3083A" w:rsidRDefault="00C3083A" w:rsidP="00721DAB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</w:p>
    <w:p w:rsidR="00F7789E" w:rsidRPr="00C3083A" w:rsidRDefault="00015E93" w:rsidP="00F7789E">
      <w:pPr>
        <w:autoSpaceDE w:val="0"/>
        <w:autoSpaceDN w:val="0"/>
        <w:adjustRightInd w:val="0"/>
        <w:spacing w:line="360" w:lineRule="auto"/>
        <w:jc w:val="center"/>
        <w:rPr>
          <w:rFonts w:ascii="TimesNewRomanPS-ItalicMT" w:hAnsi="TimesNewRomanPS-ItalicMT" w:cs="TimesNewRomanPS-ItalicMT"/>
          <w:b/>
          <w:iCs/>
          <w:kern w:val="0"/>
          <w:sz w:val="24"/>
          <w:szCs w:val="24"/>
        </w:rPr>
      </w:pPr>
      <w:r>
        <w:rPr>
          <w:rFonts w:ascii="TimesNewRomanPSMT" w:hAnsi="TimesNewRomanPSMT" w:cs="TimesNewRomanPSMT" w:hint="eastAsia"/>
          <w:b/>
          <w:kern w:val="0"/>
          <w:sz w:val="24"/>
          <w:szCs w:val="24"/>
        </w:rPr>
        <w:lastRenderedPageBreak/>
        <w:t xml:space="preserve">Table B. </w:t>
      </w:r>
      <w:r w:rsidR="00F7789E" w:rsidRPr="00F7789E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Characteristics of </w:t>
      </w:r>
      <w:r w:rsidR="00D65EF9">
        <w:rPr>
          <w:rFonts w:ascii="TimesNewRomanPSMT" w:hAnsi="TimesNewRomanPSMT" w:cs="TimesNewRomanPSMT" w:hint="eastAsia"/>
          <w:b/>
          <w:kern w:val="0"/>
          <w:sz w:val="24"/>
          <w:szCs w:val="24"/>
        </w:rPr>
        <w:t>17</w:t>
      </w:r>
      <w:r w:rsidR="00F7789E" w:rsidRPr="00F7789E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 polymorphic microsatellite loci isolated from </w:t>
      </w:r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proofErr w:type="spellStart"/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mohnikei</w:t>
      </w:r>
      <w:proofErr w:type="spellEnd"/>
      <w:r w:rsidR="00F7789E">
        <w:rPr>
          <w:rFonts w:ascii="TimesNewRomanPS-ItalicMT" w:hAnsi="TimesNewRomanPS-ItalicMT" w:cs="TimesNewRomanPS-ItalicMT" w:hint="eastAsia"/>
          <w:b/>
          <w:i/>
          <w:iCs/>
          <w:kern w:val="0"/>
          <w:sz w:val="24"/>
          <w:szCs w:val="24"/>
        </w:rPr>
        <w:t xml:space="preserve"> and cross-amplification in </w:t>
      </w:r>
      <w:r w:rsid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r w:rsidR="00C3083A" w:rsidRPr="00C3083A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erectus</w:t>
      </w:r>
      <w:r w:rsidR="00F7789E">
        <w:rPr>
          <w:rFonts w:ascii="TimesNewRomanPS-ItalicMT" w:hAnsi="TimesNewRomanPS-ItalicMT" w:cs="TimesNewRomanPS-ItalicMT" w:hint="eastAsia"/>
          <w:b/>
          <w:i/>
          <w:iCs/>
          <w:kern w:val="0"/>
          <w:sz w:val="24"/>
          <w:szCs w:val="24"/>
        </w:rPr>
        <w:t xml:space="preserve"> and </w:t>
      </w:r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proofErr w:type="spellStart"/>
      <w:r w:rsidR="00F7789E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trimaculatus</w:t>
      </w:r>
      <w:proofErr w:type="spellEnd"/>
      <w:r w:rsidR="00C3083A">
        <w:rPr>
          <w:rFonts w:ascii="TimesNewRomanPS-ItalicMT" w:hAnsi="TimesNewRomanPS-ItalicMT" w:cs="TimesNewRomanPS-ItalicMT" w:hint="eastAsia"/>
          <w:b/>
          <w:iCs/>
          <w:kern w:val="0"/>
          <w:sz w:val="24"/>
          <w:szCs w:val="24"/>
        </w:rPr>
        <w:t xml:space="preserve">, and population genetic diversity of </w:t>
      </w:r>
      <w:r w:rsidR="00C3083A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 xml:space="preserve">H. </w:t>
      </w:r>
      <w:proofErr w:type="spellStart"/>
      <w:r w:rsidR="00C3083A" w:rsidRPr="00F7789E">
        <w:rPr>
          <w:rFonts w:ascii="TimesNewRomanPS-ItalicMT" w:hAnsi="TimesNewRomanPS-ItalicMT" w:cs="TimesNewRomanPS-ItalicMT"/>
          <w:b/>
          <w:i/>
          <w:iCs/>
          <w:kern w:val="0"/>
          <w:sz w:val="24"/>
          <w:szCs w:val="24"/>
        </w:rPr>
        <w:t>mohnikei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3583"/>
        <w:gridCol w:w="567"/>
        <w:gridCol w:w="1140"/>
        <w:gridCol w:w="1134"/>
        <w:gridCol w:w="819"/>
        <w:gridCol w:w="819"/>
        <w:gridCol w:w="819"/>
        <w:gridCol w:w="819"/>
        <w:gridCol w:w="819"/>
        <w:gridCol w:w="819"/>
        <w:gridCol w:w="819"/>
        <w:gridCol w:w="814"/>
      </w:tblGrid>
      <w:tr w:rsidR="00721DAB" w:rsidRPr="00721DAB" w:rsidTr="00C53D09">
        <w:trPr>
          <w:trHeight w:val="82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 (5'</w:t>
            </w:r>
            <w:r w:rsidRPr="00721DAB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→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)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 (°C)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motif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 range (</w:t>
            </w:r>
            <w:proofErr w:type="spellStart"/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54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H</w:t>
            </w:r>
            <w:r w:rsidRPr="001854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1"/>
                <w:vertAlign w:val="subscript"/>
              </w:rPr>
              <w:t>E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2F3E29" w:rsidP="002F3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C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2F3E29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HWE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C3083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a 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 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. </w:t>
            </w:r>
            <w:proofErr w:type="spellStart"/>
            <w:r w:rsidR="00C3083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er</w:t>
            </w:r>
            <w:proofErr w:type="spellEnd"/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. </w:t>
            </w:r>
            <w:proofErr w:type="spellStart"/>
            <w:r w:rsidRPr="00721D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</w:t>
            </w:r>
            <w:proofErr w:type="spellEnd"/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2-23</w:t>
            </w:r>
          </w:p>
        </w:tc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TGCCCAATGGTATTATTAAA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CCA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-190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158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GGTCTTAATTTATGCAGG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2-26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AAACCTGTTCAGGATAA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GA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-17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C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AGGAGCACAGTTCTA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356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2-30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TTCATCTTTTTGCAAGTGT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TAGC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-18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21DAB" w:rsidRPr="00721DAB" w:rsidTr="00C53D09">
        <w:trPr>
          <w:trHeight w:val="291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TGGGTCATAATCCAGATAC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2-40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TGGTGGACAATGAACTCTA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A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-21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21DAB" w:rsidRPr="00721DAB" w:rsidTr="00C53D09">
        <w:trPr>
          <w:trHeight w:val="92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TTCCCCTCTCTGAGAAGT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3-15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GCAGTTACTCCTCCAAA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C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-17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ATTCCACCTCTGACCTAC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122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3-25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AAACACGGGCGAGATGA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A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-21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CGAGACTGAGGCACAGAA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202566" w:rsidRPr="00202566" w:rsidRDefault="00C3083A" w:rsidP="00413EA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lastRenderedPageBreak/>
              <w:t>H</w:t>
            </w:r>
            <w:r w:rsidR="00185489">
              <w:rPr>
                <w:rFonts w:ascii="Times New Roman" w:hAnsi="Times New Roman" w:cs="Times New Roman"/>
                <w:color w:val="000000"/>
                <w:sz w:val="22"/>
              </w:rPr>
              <w:t>mo</w:t>
            </w:r>
            <w:r w:rsidR="005F27F4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="00413EA5">
              <w:rPr>
                <w:rFonts w:ascii="Times New Roman" w:hAnsi="Times New Roman" w:cs="Times New Roman"/>
                <w:color w:val="000000"/>
                <w:sz w:val="22"/>
              </w:rPr>
              <w:t>-5</w:t>
            </w:r>
            <w:r w:rsidR="00413EA5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="00185489">
              <w:rPr>
                <w:rFonts w:ascii="Times New Roman" w:hAnsi="Times New Roman" w:cs="Times New Roman"/>
                <w:color w:val="000000"/>
                <w:sz w:val="22"/>
              </w:rPr>
              <w:t xml:space="preserve">         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TGGCTTGGGTC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5F27F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TC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5-29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ACGGCGATGAA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413EA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</w:t>
            </w:r>
            <w:r w:rsidR="00185489">
              <w:rPr>
                <w:rFonts w:ascii="Times New Roman" w:hAnsi="Times New Roman" w:cs="Times New Roman"/>
                <w:color w:val="000000"/>
                <w:sz w:val="22"/>
              </w:rPr>
              <w:t>mo</w:t>
            </w:r>
            <w:r w:rsidR="002A666B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="00185489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413EA5">
              <w:rPr>
                <w:rFonts w:ascii="Times New Roman" w:hAnsi="Times New Roman" w:cs="Times New Roman" w:hint="eastAsia"/>
                <w:color w:val="000000"/>
                <w:sz w:val="22"/>
              </w:rPr>
              <w:t>54</w:t>
            </w:r>
            <w:r w:rsidR="00185489">
              <w:rPr>
                <w:rFonts w:ascii="Times New Roman" w:hAnsi="Times New Roman" w:cs="Times New Roman"/>
                <w:color w:val="000000"/>
                <w:sz w:val="22"/>
              </w:rPr>
              <w:t xml:space="preserve">     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CGGCGTGCCAAC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5F27F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TG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0-21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CAGCCATAGA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4-1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CACAGAGGCGCTTCTTA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CCG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-30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CAGGAGCAAAACTATTC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4-5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GCCAAAGTCTTCAGCT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GCT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-21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GGAAAACATCGTCACC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4-7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TGAGCGGACAAACAAA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CGC)</w:t>
            </w: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-19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TGAGACTACCCGAACGA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4-8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AAACCTGCTACACGACA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CG)</w:t>
            </w:r>
            <w:r w:rsidR="00B06775"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-18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ACAAAGCAAGCAAGAAAGC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4-12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CAAGTGACGCAAAAT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GAT)</w:t>
            </w:r>
            <w:r w:rsidR="00B06775"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-25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67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TACCAGCGGAAGAAGAAT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C3083A" w:rsidP="00413EA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</w:t>
            </w:r>
            <w:r w:rsidR="002A666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721DAB"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413E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GAAGCATTTGAGT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5F27F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GT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0-23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CAGTTGGCGTTT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202566" w:rsidRDefault="002E3B1D" w:rsidP="00413EA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o</w:t>
            </w:r>
            <w:r w:rsidR="002A666B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413EA5">
              <w:rPr>
                <w:rFonts w:ascii="Times New Roman" w:hAnsi="Times New Roman" w:cs="Times New Roman" w:hint="eastAsia"/>
                <w:color w:val="000000"/>
                <w:sz w:val="22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     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GGACTCTACCTTT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5F27F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CA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0-19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F3E29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ACCGTGGACCT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202566" w:rsidRDefault="00185489" w:rsidP="00413EA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o</w:t>
            </w:r>
            <w:r w:rsidR="002A666B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413EA5">
              <w:rPr>
                <w:rFonts w:ascii="Times New Roman" w:hAnsi="Times New Roman" w:cs="Times New Roman" w:hint="eastAsia"/>
                <w:color w:val="000000"/>
                <w:sz w:val="22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   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CGAGACTAACC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5F27F4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TG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0-26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GGAGCATTTGG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5B332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721DAB" w:rsidRPr="008819C3" w:rsidRDefault="008819C3" w:rsidP="00413EA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o</w:t>
            </w:r>
            <w:r w:rsidR="002A666B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413EA5">
              <w:rPr>
                <w:rFonts w:ascii="Times New Roman" w:hAnsi="Times New Roman" w:cs="Times New Roman" w:hint="eastAsia"/>
                <w:color w:val="000000"/>
                <w:sz w:val="22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   </w:t>
            </w: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GAAGCATTTGAGTG</w:t>
            </w:r>
          </w:p>
        </w:tc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5F27F4" w:rsidP="005B332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GT)</w:t>
            </w:r>
            <w:r w:rsidRPr="00B06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400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2A666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0-230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285"/>
        </w:trPr>
        <w:tc>
          <w:tcPr>
            <w:tcW w:w="424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721DAB" w:rsidRPr="00721DAB" w:rsidRDefault="00202566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Pr="002025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CAGTTGGCGTTTA</w:t>
            </w:r>
          </w:p>
        </w:tc>
        <w:tc>
          <w:tcPr>
            <w:tcW w:w="2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1DAB" w:rsidRPr="00721DAB" w:rsidTr="00C53D09">
        <w:trPr>
          <w:trHeight w:val="31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value</w:t>
            </w:r>
          </w:p>
        </w:tc>
        <w:tc>
          <w:tcPr>
            <w:tcW w:w="1264" w:type="pc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721DA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721DA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721DAB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2F3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 w:rsidR="002F3E2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6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721DAB" w:rsidRPr="00721DAB" w:rsidRDefault="00721DAB" w:rsidP="002F3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="002F3E2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2F3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2F3E2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2F3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2F3E2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2F3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  <w:r w:rsidR="002F3E2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:rsidR="00721DAB" w:rsidRPr="00721DAB" w:rsidRDefault="00721DAB" w:rsidP="00721DAB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</w:tbl>
    <w:p w:rsidR="00F7789E" w:rsidRDefault="00F7789E"/>
    <w:p w:rsidR="00F7789E" w:rsidRDefault="00F7789E"/>
    <w:p w:rsidR="00B32168" w:rsidRDefault="00B32168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2D396B" w:rsidRDefault="002D396B"/>
    <w:p w:rsidR="00B32168" w:rsidRDefault="00B32168"/>
    <w:p w:rsidR="00B32168" w:rsidRDefault="00B32168">
      <w:bookmarkStart w:id="2" w:name="_GoBack"/>
      <w:bookmarkEnd w:id="2"/>
    </w:p>
    <w:p w:rsidR="00F7789E" w:rsidRPr="00AE1051" w:rsidRDefault="00015E93" w:rsidP="00AE10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C. </w:t>
      </w:r>
      <w:r w:rsidR="00C3083A">
        <w:rPr>
          <w:rFonts w:ascii="Times New Roman" w:hAnsi="Times New Roman" w:cs="Times New Roman" w:hint="eastAsia"/>
          <w:b/>
          <w:sz w:val="24"/>
          <w:szCs w:val="24"/>
        </w:rPr>
        <w:t>The population g</w:t>
      </w:r>
      <w:r w:rsidR="00AE1051" w:rsidRPr="00AE1051">
        <w:rPr>
          <w:rFonts w:ascii="Times New Roman" w:hAnsi="Times New Roman" w:cs="Times New Roman"/>
          <w:b/>
          <w:sz w:val="24"/>
          <w:szCs w:val="24"/>
        </w:rPr>
        <w:t xml:space="preserve">enetic diversity of </w:t>
      </w:r>
      <w:r w:rsidR="00AE1051" w:rsidRPr="00AE1051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H. </w:t>
      </w:r>
      <w:proofErr w:type="spellStart"/>
      <w:r w:rsidR="00AE1051" w:rsidRPr="00AE1051">
        <w:rPr>
          <w:rFonts w:ascii="Times New Roman" w:hAnsi="Times New Roman" w:cs="Times New Roman"/>
          <w:b/>
          <w:i/>
          <w:kern w:val="0"/>
          <w:sz w:val="24"/>
          <w:szCs w:val="24"/>
        </w:rPr>
        <w:t>trimaculatus</w:t>
      </w:r>
      <w:proofErr w:type="spell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3382"/>
        <w:gridCol w:w="1318"/>
        <w:gridCol w:w="1318"/>
        <w:gridCol w:w="1318"/>
        <w:gridCol w:w="1318"/>
        <w:gridCol w:w="1318"/>
        <w:gridCol w:w="1491"/>
      </w:tblGrid>
      <w:tr w:rsidR="00AE1051" w:rsidRPr="00F42A0A" w:rsidTr="00E12B40">
        <w:trPr>
          <w:trHeight w:val="360"/>
        </w:trPr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noWrap/>
            <w:hideMark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ize rang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spellStart"/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bp</w:t>
            </w:r>
            <w:proofErr w:type="spellEnd"/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noWrap/>
            <w:hideMark/>
          </w:tcPr>
          <w:p w:rsidR="00AE1051" w:rsidRPr="001D2E6D" w:rsidRDefault="00AE1051" w:rsidP="001B4B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</w:t>
            </w:r>
            <w:r w:rsidRPr="001B4B6C">
              <w:rPr>
                <w:rFonts w:ascii="Times New Roman" w:eastAsia="宋体" w:hAnsi="Times New Roman" w:cs="Times New Roman" w:hint="eastAsia"/>
                <w:i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AE1051" w:rsidRPr="001D2E6D" w:rsidRDefault="00AE1051" w:rsidP="001B4B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N</w:t>
            </w:r>
            <w:r w:rsidRPr="001B4B6C">
              <w:rPr>
                <w:rFonts w:ascii="Times New Roman" w:eastAsia="宋体" w:hAnsi="Times New Roman" w:cs="Times New Roman" w:hint="eastAsia"/>
                <w:i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noWrap/>
            <w:hideMark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</w:t>
            </w:r>
            <w:r w:rsidRPr="007F19FD">
              <w:rPr>
                <w:rFonts w:ascii="Times New Roman" w:eastAsia="宋体" w:hAnsi="Times New Roman" w:cs="Times New Roman" w:hint="eastAsia"/>
                <w:i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noWrap/>
            <w:hideMark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</w:t>
            </w:r>
            <w:r w:rsidRPr="007F19FD">
              <w:rPr>
                <w:rFonts w:ascii="Times New Roman" w:eastAsia="宋体" w:hAnsi="Times New Roman" w:cs="Times New Roman" w:hint="eastAsia"/>
                <w:i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PIC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HWE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2-19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80-11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5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2-31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260-280</w:t>
            </w:r>
          </w:p>
        </w:tc>
        <w:tc>
          <w:tcPr>
            <w:tcW w:w="465" w:type="pct"/>
            <w:noWrap/>
          </w:tcPr>
          <w:p w:rsidR="00AE1051" w:rsidRPr="00F7789E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6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2-35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140-180</w:t>
            </w:r>
          </w:p>
        </w:tc>
        <w:tc>
          <w:tcPr>
            <w:tcW w:w="465" w:type="pct"/>
            <w:noWrap/>
          </w:tcPr>
          <w:p w:rsidR="00AE1051" w:rsidRPr="00F7789E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58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4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1D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4-5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118-134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68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mo2-26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136-160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5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0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mo2-30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170-192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36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2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mo2-40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188-240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8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4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</w:tcPr>
          <w:p w:rsidR="00AE1051" w:rsidRPr="001D2E6D" w:rsidRDefault="00C3083A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="00AE1051"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mo4-1</w:t>
            </w:r>
          </w:p>
        </w:tc>
        <w:tc>
          <w:tcPr>
            <w:tcW w:w="1193" w:type="pct"/>
            <w:noWrap/>
          </w:tcPr>
          <w:p w:rsidR="00AE1051" w:rsidRPr="001D2E6D" w:rsidRDefault="00AE1051" w:rsidP="005F01A1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260-300</w:t>
            </w:r>
          </w:p>
        </w:tc>
        <w:tc>
          <w:tcPr>
            <w:tcW w:w="465" w:type="pct"/>
            <w:noWrap/>
          </w:tcPr>
          <w:p w:rsidR="00AE1051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3</w:t>
            </w:r>
          </w:p>
        </w:tc>
        <w:tc>
          <w:tcPr>
            <w:tcW w:w="465" w:type="pct"/>
            <w:noWrap/>
          </w:tcPr>
          <w:p w:rsidR="00AE1051" w:rsidRPr="001D2E6D" w:rsidRDefault="00AE1051" w:rsidP="009038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4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</w:t>
            </w:r>
          </w:p>
        </w:tc>
      </w:tr>
      <w:tr w:rsidR="00AE1051" w:rsidRPr="00F42A0A" w:rsidTr="00E12B40">
        <w:trPr>
          <w:trHeight w:val="360"/>
        </w:trPr>
        <w:tc>
          <w:tcPr>
            <w:tcW w:w="956" w:type="pct"/>
            <w:noWrap/>
            <w:hideMark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E6D">
              <w:rPr>
                <w:rFonts w:ascii="Times New Roman" w:eastAsia="宋体" w:hAnsi="Times New Roman" w:cs="Times New Roman"/>
                <w:kern w:val="0"/>
                <w:szCs w:val="21"/>
              </w:rPr>
              <w:t>Mean value</w:t>
            </w:r>
          </w:p>
        </w:tc>
        <w:tc>
          <w:tcPr>
            <w:tcW w:w="1193" w:type="pct"/>
            <w:noWrap/>
            <w:hideMark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25</w:t>
            </w:r>
          </w:p>
        </w:tc>
        <w:tc>
          <w:tcPr>
            <w:tcW w:w="465" w:type="pct"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52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3</w:t>
            </w:r>
          </w:p>
        </w:tc>
        <w:tc>
          <w:tcPr>
            <w:tcW w:w="465" w:type="pct"/>
            <w:noWrap/>
          </w:tcPr>
          <w:p w:rsidR="00AE1051" w:rsidRPr="001D2E6D" w:rsidRDefault="00AE1051" w:rsidP="008D5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9</w:t>
            </w:r>
          </w:p>
        </w:tc>
        <w:tc>
          <w:tcPr>
            <w:tcW w:w="465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528" w:type="pct"/>
          </w:tcPr>
          <w:p w:rsidR="00AE1051" w:rsidRPr="001D2E6D" w:rsidRDefault="00AE1051" w:rsidP="005F01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F7789E" w:rsidRDefault="00F7789E"/>
    <w:p w:rsidR="00721DAB" w:rsidRPr="00F7789E" w:rsidRDefault="00721DAB"/>
    <w:sectPr w:rsidR="00721DAB" w:rsidRPr="00F7789E" w:rsidSect="00F778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645" w:rsidRDefault="00F94645" w:rsidP="00F7789E">
      <w:r>
        <w:separator/>
      </w:r>
    </w:p>
  </w:endnote>
  <w:endnote w:type="continuationSeparator" w:id="0">
    <w:p w:rsidR="00F94645" w:rsidRDefault="00F94645" w:rsidP="00F7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645" w:rsidRDefault="00F94645" w:rsidP="00F7789E">
      <w:r>
        <w:separator/>
      </w:r>
    </w:p>
  </w:footnote>
  <w:footnote w:type="continuationSeparator" w:id="0">
    <w:p w:rsidR="00F94645" w:rsidRDefault="00F94645" w:rsidP="00F77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632"/>
    <w:rsid w:val="00015E93"/>
    <w:rsid w:val="000D63F2"/>
    <w:rsid w:val="001540D2"/>
    <w:rsid w:val="00185489"/>
    <w:rsid w:val="001B4B6C"/>
    <w:rsid w:val="00202566"/>
    <w:rsid w:val="00224F7B"/>
    <w:rsid w:val="002A666B"/>
    <w:rsid w:val="002D396B"/>
    <w:rsid w:val="002E3B1D"/>
    <w:rsid w:val="002F3E29"/>
    <w:rsid w:val="00324F3C"/>
    <w:rsid w:val="00346F3B"/>
    <w:rsid w:val="00413EA5"/>
    <w:rsid w:val="00431D74"/>
    <w:rsid w:val="00441141"/>
    <w:rsid w:val="00453C85"/>
    <w:rsid w:val="00477E48"/>
    <w:rsid w:val="00510C8B"/>
    <w:rsid w:val="00524463"/>
    <w:rsid w:val="005506CE"/>
    <w:rsid w:val="005668F6"/>
    <w:rsid w:val="00591637"/>
    <w:rsid w:val="005A08C8"/>
    <w:rsid w:val="005B3320"/>
    <w:rsid w:val="005D5632"/>
    <w:rsid w:val="005F01A1"/>
    <w:rsid w:val="005F27F4"/>
    <w:rsid w:val="00617E8C"/>
    <w:rsid w:val="007147E8"/>
    <w:rsid w:val="00721DAB"/>
    <w:rsid w:val="00830008"/>
    <w:rsid w:val="00843391"/>
    <w:rsid w:val="008819C3"/>
    <w:rsid w:val="008D5A16"/>
    <w:rsid w:val="00902910"/>
    <w:rsid w:val="00903860"/>
    <w:rsid w:val="009F704B"/>
    <w:rsid w:val="00A14B13"/>
    <w:rsid w:val="00A57AE3"/>
    <w:rsid w:val="00AE1051"/>
    <w:rsid w:val="00B043BB"/>
    <w:rsid w:val="00B06775"/>
    <w:rsid w:val="00B32168"/>
    <w:rsid w:val="00BF00CA"/>
    <w:rsid w:val="00BF0442"/>
    <w:rsid w:val="00C3083A"/>
    <w:rsid w:val="00C53D09"/>
    <w:rsid w:val="00C86A97"/>
    <w:rsid w:val="00C92F54"/>
    <w:rsid w:val="00D65EF9"/>
    <w:rsid w:val="00D75809"/>
    <w:rsid w:val="00DF18F8"/>
    <w:rsid w:val="00E12B40"/>
    <w:rsid w:val="00E6257E"/>
    <w:rsid w:val="00EB4D27"/>
    <w:rsid w:val="00EF3D69"/>
    <w:rsid w:val="00F57F0D"/>
    <w:rsid w:val="00F606DC"/>
    <w:rsid w:val="00F7789E"/>
    <w:rsid w:val="00F94645"/>
    <w:rsid w:val="00FE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8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89E"/>
    <w:rPr>
      <w:sz w:val="18"/>
      <w:szCs w:val="18"/>
    </w:rPr>
  </w:style>
  <w:style w:type="table" w:styleId="a5">
    <w:name w:val="Table Grid"/>
    <w:basedOn w:val="a1"/>
    <w:uiPriority w:val="59"/>
    <w:rsid w:val="00F77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8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89E"/>
    <w:rPr>
      <w:sz w:val="18"/>
      <w:szCs w:val="18"/>
    </w:rPr>
  </w:style>
  <w:style w:type="table" w:styleId="a5">
    <w:name w:val="Table Grid"/>
    <w:basedOn w:val="a1"/>
    <w:uiPriority w:val="59"/>
    <w:rsid w:val="00F77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7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wei</dc:creator>
  <cp:lastModifiedBy>[林强]</cp:lastModifiedBy>
  <cp:revision>26</cp:revision>
  <dcterms:created xsi:type="dcterms:W3CDTF">2014-05-05T14:33:00Z</dcterms:created>
  <dcterms:modified xsi:type="dcterms:W3CDTF">2016-04-14T02:31:00Z</dcterms:modified>
</cp:coreProperties>
</file>